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12C" w:rsidRDefault="0084412C">
      <w:pPr>
        <w:pStyle w:val="NormalWeb"/>
        <w:divId w:val="830566679"/>
        <w:rPr>
          <w:rFonts w:ascii="Arial" w:hAnsi="Arial" w:cs="Arial"/>
          <w:sz w:val="27"/>
          <w:szCs w:val="27"/>
        </w:rPr>
      </w:pPr>
    </w:p>
    <w:p w:rsidR="0084412C" w:rsidRDefault="00780ED5">
      <w:pPr>
        <w:pStyle w:val="NormalWeb"/>
        <w:divId w:val="83056667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Abbreviations and acronyms</w:t>
      </w:r>
    </w:p>
    <w:p w:rsidR="0084412C" w:rsidRDefault="00780ED5">
      <w:pPr>
        <w:pStyle w:val="NormalWeb"/>
        <w:divId w:val="83056667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[This will be a heading at the same level as Abstract at publication stage.]</w:t>
      </w:r>
    </w:p>
    <w:p w:rsidR="0084412C" w:rsidRDefault="00780ED5">
      <w:pPr>
        <w:pStyle w:val="NormalWeb"/>
        <w:divId w:val="83056667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EGM - Evidence Gap Map</w:t>
      </w:r>
      <w:bookmarkStart w:id="0" w:name="_GoBack"/>
      <w:bookmarkEnd w:id="0"/>
    </w:p>
    <w:sectPr w:rsidR="00844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D116B"/>
    <w:multiLevelType w:val="multilevel"/>
    <w:tmpl w:val="C82E3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672EBE"/>
    <w:multiLevelType w:val="multilevel"/>
    <w:tmpl w:val="D0CA6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EDA198D"/>
    <w:multiLevelType w:val="multilevel"/>
    <w:tmpl w:val="C2608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3D4012A0"/>
    <w:multiLevelType w:val="multilevel"/>
    <w:tmpl w:val="4C0AB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43A546D5"/>
    <w:multiLevelType w:val="multilevel"/>
    <w:tmpl w:val="31FE2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445D6F20"/>
    <w:multiLevelType w:val="multilevel"/>
    <w:tmpl w:val="C8D40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45D12834"/>
    <w:multiLevelType w:val="multilevel"/>
    <w:tmpl w:val="328A3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6211BCC"/>
    <w:multiLevelType w:val="multilevel"/>
    <w:tmpl w:val="38F22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C0B7ADC"/>
    <w:multiLevelType w:val="multilevel"/>
    <w:tmpl w:val="2DCE8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58B563C9"/>
    <w:multiLevelType w:val="multilevel"/>
    <w:tmpl w:val="B0926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61E1336E"/>
    <w:multiLevelType w:val="multilevel"/>
    <w:tmpl w:val="9DBA7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67A904DC"/>
    <w:multiLevelType w:val="multilevel"/>
    <w:tmpl w:val="5254E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4"/>
  </w:num>
  <w:num w:numId="5">
    <w:abstractNumId w:val="2"/>
  </w:num>
  <w:num w:numId="6">
    <w:abstractNumId w:val="11"/>
  </w:num>
  <w:num w:numId="7">
    <w:abstractNumId w:val="0"/>
  </w:num>
  <w:num w:numId="8">
    <w:abstractNumId w:val="7"/>
  </w:num>
  <w:num w:numId="9">
    <w:abstractNumId w:val="3"/>
  </w:num>
  <w:num w:numId="10">
    <w:abstractNumId w:val="8"/>
  </w:num>
  <w:num w:numId="11">
    <w:abstractNumId w:val="9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rsids>
    <w:rsidRoot w:val="007F7775"/>
    <w:rsid w:val="00370ADD"/>
    <w:rsid w:val="00780ED5"/>
    <w:rsid w:val="007F7775"/>
    <w:rsid w:val="0084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7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77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7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77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7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0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95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00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8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9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6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1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93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68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5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80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14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64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5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321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84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2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6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2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0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6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87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55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1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75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47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56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97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5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1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15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59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67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67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6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19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6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9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24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2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83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90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11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28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58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82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94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42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52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0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78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1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89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99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65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2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64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52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09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10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96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83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90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81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55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7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72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58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46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14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80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87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90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08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72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26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4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9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30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846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5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35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58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62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32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8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4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7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2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25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67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55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56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520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9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13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7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77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5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45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6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48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0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54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38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71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3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617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0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5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0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75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1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66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3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64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0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20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5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9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0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27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1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 shah</dc:creator>
  <cp:lastModifiedBy>shan Bahuguna</cp:lastModifiedBy>
  <cp:revision>3</cp:revision>
  <dcterms:created xsi:type="dcterms:W3CDTF">2023-01-19T06:22:00Z</dcterms:created>
  <dcterms:modified xsi:type="dcterms:W3CDTF">2023-01-24T06:49:00Z</dcterms:modified>
</cp:coreProperties>
</file>